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609B3" w14:textId="77777777" w:rsidR="00F436B8" w:rsidRPr="00883D23" w:rsidRDefault="00F436B8" w:rsidP="00F436B8">
      <w:pPr>
        <w:rPr>
          <w:color w:val="000000" w:themeColor="text1"/>
        </w:rPr>
      </w:pPr>
      <w:r w:rsidRPr="00883D23">
        <w:rPr>
          <w:color w:val="000000" w:themeColor="text1"/>
        </w:rPr>
        <w:t>Table S1. List of label numbers and names of endpoints that were not part of included tracks</w:t>
      </w:r>
    </w:p>
    <w:tbl>
      <w:tblPr>
        <w:tblStyle w:val="TableGrid"/>
        <w:tblW w:w="9488" w:type="dxa"/>
        <w:tblInd w:w="-132" w:type="dxa"/>
        <w:tblLook w:val="04A0" w:firstRow="1" w:lastRow="0" w:firstColumn="1" w:lastColumn="0" w:noHBand="0" w:noVBand="1"/>
      </w:tblPr>
      <w:tblGrid>
        <w:gridCol w:w="1003"/>
        <w:gridCol w:w="1657"/>
        <w:gridCol w:w="1725"/>
        <w:gridCol w:w="5103"/>
      </w:tblGrid>
      <w:tr w:rsidR="00F436B8" w:rsidRPr="00883D23" w14:paraId="251F6DFA" w14:textId="77777777" w:rsidTr="006678AA">
        <w:tc>
          <w:tcPr>
            <w:tcW w:w="26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EEDE5" w14:textId="77777777" w:rsidR="00F436B8" w:rsidRPr="00883D23" w:rsidRDefault="00F436B8" w:rsidP="006678AA">
            <w:pPr>
              <w:jc w:val="center"/>
            </w:pPr>
            <w:r w:rsidRPr="00883D23">
              <w:t>DLPFC Labels</w:t>
            </w:r>
          </w:p>
        </w:tc>
        <w:tc>
          <w:tcPr>
            <w:tcW w:w="68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94A2E" w14:textId="77777777" w:rsidR="00F436B8" w:rsidRPr="00883D23" w:rsidRDefault="00F436B8" w:rsidP="006678AA">
            <w:pPr>
              <w:jc w:val="center"/>
            </w:pPr>
            <w:r w:rsidRPr="00883D23">
              <w:t>Non-Connected Working Memory Areas</w:t>
            </w:r>
            <w:r w:rsidRPr="00883D23">
              <w:rPr>
                <w:vertAlign w:val="superscript"/>
              </w:rPr>
              <w:t>a</w:t>
            </w:r>
          </w:p>
        </w:tc>
      </w:tr>
      <w:tr w:rsidR="00F436B8" w:rsidRPr="00883D23" w14:paraId="7FDD9BDE" w14:textId="77777777" w:rsidTr="006678AA"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CACA31" w14:textId="77777777" w:rsidR="00F436B8" w:rsidRPr="00883D23" w:rsidRDefault="00F436B8" w:rsidP="006678AA">
            <w:pPr>
              <w:jc w:val="center"/>
            </w:pPr>
            <w:r w:rsidRPr="00883D23">
              <w:t>Label Number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B8BE3" w14:textId="77777777" w:rsidR="00F436B8" w:rsidRPr="00883D23" w:rsidRDefault="00F436B8" w:rsidP="006678AA">
            <w:pPr>
              <w:jc w:val="center"/>
              <w:rPr>
                <w:vertAlign w:val="superscript"/>
              </w:rPr>
            </w:pPr>
            <w:r w:rsidRPr="00883D23">
              <w:t>Label Name</w:t>
            </w:r>
            <w:r w:rsidRPr="00883D23">
              <w:rPr>
                <w:vertAlign w:val="superscript"/>
              </w:rPr>
              <w:t>b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2499A" w14:textId="77777777" w:rsidR="00F436B8" w:rsidRPr="00883D23" w:rsidRDefault="00F436B8" w:rsidP="006678AA">
            <w:pPr>
              <w:jc w:val="center"/>
            </w:pPr>
            <w:r w:rsidRPr="00883D23">
              <w:t>Label Number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E4D05" w14:textId="77777777" w:rsidR="00F436B8" w:rsidRPr="00883D23" w:rsidRDefault="00F436B8" w:rsidP="006678AA">
            <w:pPr>
              <w:jc w:val="center"/>
              <w:rPr>
                <w:vertAlign w:val="superscript"/>
              </w:rPr>
            </w:pPr>
            <w:r w:rsidRPr="00883D23">
              <w:t>Label Name</w:t>
            </w:r>
            <w:r w:rsidRPr="00883D23">
              <w:rPr>
                <w:vertAlign w:val="superscript"/>
              </w:rPr>
              <w:t>b</w:t>
            </w:r>
          </w:p>
        </w:tc>
      </w:tr>
      <w:tr w:rsidR="00F436B8" w:rsidRPr="00883D23" w14:paraId="0617D9FF" w14:textId="77777777" w:rsidTr="006678AA"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14:paraId="73B198CB" w14:textId="77777777" w:rsidR="00F436B8" w:rsidRPr="00883D23" w:rsidRDefault="00F436B8" w:rsidP="006678AA">
            <w:pPr>
              <w:jc w:val="center"/>
            </w:pPr>
            <w:r w:rsidRPr="00883D23">
              <w:t>20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14:paraId="7F3F9B67" w14:textId="77777777" w:rsidR="00F436B8" w:rsidRPr="00883D23" w:rsidRDefault="00F436B8" w:rsidP="006678AA">
            <w:pPr>
              <w:jc w:val="center"/>
            </w:pPr>
            <w:r w:rsidRPr="00883D23">
              <w:t>Right area 46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C1C4" w14:textId="77777777" w:rsidR="00F436B8" w:rsidRPr="00883D23" w:rsidRDefault="00F436B8" w:rsidP="006678AA">
            <w:pPr>
              <w:jc w:val="center"/>
            </w:pPr>
            <w:r w:rsidRPr="00883D23">
              <w:t>127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6614" w14:textId="77777777" w:rsidR="00F436B8" w:rsidRPr="00883D23" w:rsidRDefault="00F436B8" w:rsidP="006678AA">
            <w:pPr>
              <w:jc w:val="center"/>
            </w:pPr>
            <w:r w:rsidRPr="00883D23">
              <w:t>Left Superior Parietal Lobule, caudal area 7</w:t>
            </w:r>
          </w:p>
        </w:tc>
      </w:tr>
      <w:tr w:rsidR="00F436B8" w:rsidRPr="00883D23" w14:paraId="00A70061" w14:textId="77777777" w:rsidTr="006678AA">
        <w:trPr>
          <w:trHeight w:val="76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BF1C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8D35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03A5" w14:textId="77777777" w:rsidR="00F436B8" w:rsidRPr="00883D23" w:rsidRDefault="00F436B8" w:rsidP="006678AA">
            <w:pPr>
              <w:jc w:val="center"/>
            </w:pPr>
            <w:r w:rsidRPr="00883D23">
              <w:t>1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9F2B" w14:textId="77777777" w:rsidR="00F436B8" w:rsidRPr="00883D23" w:rsidRDefault="00F436B8" w:rsidP="006678AA">
            <w:pPr>
              <w:jc w:val="center"/>
            </w:pPr>
            <w:r w:rsidRPr="00883D23">
              <w:t>Right Superior Parietal Lobule, caudal area 7</w:t>
            </w:r>
          </w:p>
        </w:tc>
      </w:tr>
      <w:tr w:rsidR="00F436B8" w:rsidRPr="00883D23" w14:paraId="64F4EC1E" w14:textId="77777777" w:rsidTr="006678AA">
        <w:trPr>
          <w:trHeight w:val="7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2EDB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4214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D949" w14:textId="77777777" w:rsidR="00F436B8" w:rsidRPr="00883D23" w:rsidRDefault="00F436B8" w:rsidP="006678AA">
            <w:pPr>
              <w:jc w:val="center"/>
            </w:pPr>
            <w:r w:rsidRPr="00883D23">
              <w:t>1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A9C7" w14:textId="77777777" w:rsidR="00F436B8" w:rsidRPr="00883D23" w:rsidRDefault="00F436B8" w:rsidP="006678AA">
            <w:pPr>
              <w:jc w:val="center"/>
            </w:pPr>
            <w:r w:rsidRPr="00883D23">
              <w:t>Left Superior Parietal Lobule, lateral area 5</w:t>
            </w:r>
          </w:p>
        </w:tc>
      </w:tr>
      <w:tr w:rsidR="00F436B8" w:rsidRPr="00883D23" w14:paraId="5E98ADB3" w14:textId="77777777" w:rsidTr="006678AA">
        <w:trPr>
          <w:trHeight w:val="7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16EA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C495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5D1A" w14:textId="77777777" w:rsidR="00F436B8" w:rsidRPr="00883D23" w:rsidRDefault="00F436B8" w:rsidP="006678AA">
            <w:pPr>
              <w:jc w:val="center"/>
            </w:pPr>
            <w:r w:rsidRPr="00883D23">
              <w:t>1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612C" w14:textId="77777777" w:rsidR="00F436B8" w:rsidRPr="00883D23" w:rsidRDefault="00F436B8" w:rsidP="006678AA">
            <w:pPr>
              <w:jc w:val="center"/>
            </w:pPr>
            <w:r w:rsidRPr="00883D23">
              <w:t>Right Superior Parietal Lobule, lateral area 5</w:t>
            </w:r>
          </w:p>
        </w:tc>
      </w:tr>
      <w:tr w:rsidR="00F436B8" w:rsidRPr="00883D23" w14:paraId="3987B69F" w14:textId="77777777" w:rsidTr="006678AA">
        <w:trPr>
          <w:trHeight w:val="7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8844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632E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CAAE" w14:textId="77777777" w:rsidR="00F436B8" w:rsidRPr="00883D23" w:rsidRDefault="00F436B8" w:rsidP="006678AA">
            <w:pPr>
              <w:jc w:val="center"/>
            </w:pPr>
            <w:r w:rsidRPr="00883D23">
              <w:t>1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4F7F" w14:textId="77777777" w:rsidR="00F436B8" w:rsidRPr="00883D23" w:rsidRDefault="00F436B8" w:rsidP="006678AA">
            <w:pPr>
              <w:jc w:val="center"/>
            </w:pPr>
            <w:r w:rsidRPr="00883D23">
              <w:t>Left Superior Parietal Lobule, intraparietal area 7</w:t>
            </w:r>
          </w:p>
        </w:tc>
      </w:tr>
      <w:tr w:rsidR="00F436B8" w:rsidRPr="00883D23" w14:paraId="688FD171" w14:textId="77777777" w:rsidTr="006678AA">
        <w:trPr>
          <w:trHeight w:val="7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B26D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D013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1F87" w14:textId="77777777" w:rsidR="00F436B8" w:rsidRPr="00883D23" w:rsidRDefault="00F436B8" w:rsidP="006678AA">
            <w:pPr>
              <w:jc w:val="center"/>
            </w:pPr>
            <w:r w:rsidRPr="00883D23">
              <w:t>1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417A" w14:textId="77777777" w:rsidR="00F436B8" w:rsidRPr="00883D23" w:rsidRDefault="00F436B8" w:rsidP="006678AA">
            <w:pPr>
              <w:jc w:val="center"/>
            </w:pPr>
            <w:r w:rsidRPr="00883D23">
              <w:t>Right Superior Parietal Lobule, intraparietal area 7</w:t>
            </w:r>
          </w:p>
        </w:tc>
      </w:tr>
      <w:tr w:rsidR="00F436B8" w:rsidRPr="00883D23" w14:paraId="016E3907" w14:textId="77777777" w:rsidTr="006678AA">
        <w:trPr>
          <w:trHeight w:val="9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BA02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D664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70F3" w14:textId="77777777" w:rsidR="00F436B8" w:rsidRPr="00883D23" w:rsidRDefault="00F436B8" w:rsidP="006678AA">
            <w:pPr>
              <w:jc w:val="center"/>
            </w:pPr>
            <w:r w:rsidRPr="00883D23">
              <w:t>1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0413" w14:textId="77777777" w:rsidR="00F436B8" w:rsidRPr="00883D23" w:rsidRDefault="00F436B8" w:rsidP="006678AA">
            <w:pPr>
              <w:jc w:val="center"/>
            </w:pPr>
            <w:r w:rsidRPr="00883D23">
              <w:t>Left Inferior Parietal Lobule, rostrodorsal area 39</w:t>
            </w:r>
          </w:p>
        </w:tc>
      </w:tr>
      <w:tr w:rsidR="00F436B8" w:rsidRPr="00883D23" w14:paraId="0661B613" w14:textId="77777777" w:rsidTr="006678AA">
        <w:trPr>
          <w:trHeight w:val="97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7936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0B40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5437" w14:textId="77777777" w:rsidR="00F436B8" w:rsidRPr="00883D23" w:rsidRDefault="00F436B8" w:rsidP="006678AA">
            <w:pPr>
              <w:jc w:val="center"/>
            </w:pPr>
            <w:r w:rsidRPr="00883D23">
              <w:t>1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A422" w14:textId="77777777" w:rsidR="00F436B8" w:rsidRPr="00883D23" w:rsidRDefault="00F436B8" w:rsidP="006678AA">
            <w:pPr>
              <w:jc w:val="center"/>
            </w:pPr>
            <w:r w:rsidRPr="00883D23">
              <w:t>Left Inferior Parietal Lobule, rostrodorsal area 40</w:t>
            </w:r>
          </w:p>
        </w:tc>
      </w:tr>
      <w:tr w:rsidR="00F436B8" w:rsidRPr="00883D23" w14:paraId="2B8EB01B" w14:textId="77777777" w:rsidTr="006678AA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A4FB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2639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280F" w14:textId="77777777" w:rsidR="00F436B8" w:rsidRPr="00883D23" w:rsidRDefault="00F436B8" w:rsidP="006678AA">
            <w:pPr>
              <w:jc w:val="center"/>
            </w:pPr>
            <w:r w:rsidRPr="00883D23">
              <w:t>1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88A4" w14:textId="77777777" w:rsidR="00F436B8" w:rsidRPr="00883D23" w:rsidRDefault="00F436B8" w:rsidP="006678AA">
            <w:pPr>
              <w:jc w:val="center"/>
            </w:pPr>
            <w:r w:rsidRPr="00883D23">
              <w:t>Right Cingulate Gyrus, pregenual area 32</w:t>
            </w:r>
          </w:p>
        </w:tc>
      </w:tr>
      <w:tr w:rsidR="00F436B8" w:rsidRPr="00883D23" w14:paraId="781DF5A7" w14:textId="77777777" w:rsidTr="006678AA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BBF3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1F56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F9B6" w14:textId="77777777" w:rsidR="00F436B8" w:rsidRPr="00883D23" w:rsidRDefault="00F436B8" w:rsidP="006678AA">
            <w:pPr>
              <w:jc w:val="center"/>
            </w:pPr>
            <w:r w:rsidRPr="00883D23">
              <w:t>1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A24B" w14:textId="77777777" w:rsidR="00F436B8" w:rsidRPr="00883D23" w:rsidRDefault="00F436B8" w:rsidP="006678AA">
            <w:pPr>
              <w:jc w:val="center"/>
            </w:pPr>
            <w:r w:rsidRPr="00883D23">
              <w:t>Left Cingulate Gyrus, caudodorsal area 24</w:t>
            </w:r>
          </w:p>
        </w:tc>
      </w:tr>
      <w:tr w:rsidR="00F436B8" w:rsidRPr="00883D23" w14:paraId="44BE8FDE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02C7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508D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1D46" w14:textId="77777777" w:rsidR="00F436B8" w:rsidRPr="00883D23" w:rsidRDefault="00F436B8" w:rsidP="006678AA">
            <w:pPr>
              <w:jc w:val="center"/>
            </w:pPr>
            <w:r w:rsidRPr="00883D23">
              <w:t>1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B70E" w14:textId="77777777" w:rsidR="00F436B8" w:rsidRPr="00883D23" w:rsidRDefault="00F436B8" w:rsidP="006678AA">
            <w:pPr>
              <w:jc w:val="center"/>
            </w:pPr>
            <w:r w:rsidRPr="00883D23">
              <w:t>Right Cingulate Gyrus, caudodorsal area 24</w:t>
            </w:r>
          </w:p>
        </w:tc>
      </w:tr>
      <w:tr w:rsidR="00F436B8" w:rsidRPr="00883D23" w14:paraId="5B6C2A08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142F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356D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7516" w14:textId="77777777" w:rsidR="00F436B8" w:rsidRPr="00883D23" w:rsidRDefault="00F436B8" w:rsidP="006678AA">
            <w:pPr>
              <w:jc w:val="center"/>
            </w:pPr>
            <w:r w:rsidRPr="00883D23">
              <w:t>2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8258" w14:textId="77777777" w:rsidR="00F436B8" w:rsidRPr="00883D23" w:rsidRDefault="00F436B8" w:rsidP="006678AA">
            <w:pPr>
              <w:jc w:val="center"/>
            </w:pPr>
            <w:r w:rsidRPr="00883D23">
              <w:t>Left pre-motor thalamus</w:t>
            </w:r>
          </w:p>
        </w:tc>
      </w:tr>
      <w:tr w:rsidR="00F436B8" w:rsidRPr="00883D23" w14:paraId="1F7FB076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68BB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B03E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F9FC" w14:textId="77777777" w:rsidR="00F436B8" w:rsidRPr="00883D23" w:rsidRDefault="00F436B8" w:rsidP="006678AA">
            <w:pPr>
              <w:jc w:val="center"/>
            </w:pPr>
            <w:r w:rsidRPr="00883D23">
              <w:t>2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32FC" w14:textId="77777777" w:rsidR="00F436B8" w:rsidRPr="00883D23" w:rsidRDefault="00F436B8" w:rsidP="006678AA">
            <w:pPr>
              <w:jc w:val="center"/>
            </w:pPr>
            <w:r w:rsidRPr="00883D23">
              <w:t>Left sensory thalamus</w:t>
            </w:r>
          </w:p>
        </w:tc>
      </w:tr>
      <w:tr w:rsidR="00F436B8" w:rsidRPr="00883D23" w14:paraId="7CDA127F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5A37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9E10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9A7D" w14:textId="77777777" w:rsidR="00F436B8" w:rsidRPr="00883D23" w:rsidRDefault="00F436B8" w:rsidP="006678AA">
            <w:pPr>
              <w:jc w:val="center"/>
            </w:pPr>
            <w:r w:rsidRPr="00883D23">
              <w:t>2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8813" w14:textId="77777777" w:rsidR="00F436B8" w:rsidRPr="00883D23" w:rsidRDefault="00F436B8" w:rsidP="006678AA">
            <w:pPr>
              <w:jc w:val="center"/>
            </w:pPr>
            <w:r w:rsidRPr="00883D23">
              <w:t>Right sensory thalamus</w:t>
            </w:r>
          </w:p>
        </w:tc>
      </w:tr>
      <w:tr w:rsidR="00F436B8" w:rsidRPr="00883D23" w14:paraId="6E1D7F31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AEC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5215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BB02" w14:textId="77777777" w:rsidR="00F436B8" w:rsidRPr="00883D23" w:rsidRDefault="00F436B8" w:rsidP="006678AA">
            <w:pPr>
              <w:jc w:val="center"/>
            </w:pPr>
            <w:r w:rsidRPr="00883D23">
              <w:t>2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0B39" w14:textId="77777777" w:rsidR="00F436B8" w:rsidRPr="00883D23" w:rsidRDefault="00F436B8" w:rsidP="006678AA">
            <w:pPr>
              <w:jc w:val="center"/>
            </w:pPr>
            <w:r w:rsidRPr="00883D23">
              <w:t>Left rostral temporal thalamus</w:t>
            </w:r>
          </w:p>
        </w:tc>
      </w:tr>
      <w:tr w:rsidR="00F436B8" w:rsidRPr="00883D23" w14:paraId="65CFF80E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73CE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B386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081A" w14:textId="77777777" w:rsidR="00F436B8" w:rsidRPr="00883D23" w:rsidRDefault="00F436B8" w:rsidP="006678AA">
            <w:pPr>
              <w:jc w:val="center"/>
            </w:pPr>
            <w:r w:rsidRPr="00883D23">
              <w:t>2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A0FE" w14:textId="77777777" w:rsidR="00F436B8" w:rsidRPr="00883D23" w:rsidRDefault="00F436B8" w:rsidP="006678AA">
            <w:pPr>
              <w:jc w:val="center"/>
            </w:pPr>
            <w:r w:rsidRPr="00883D23">
              <w:t>Right rostral temporal thalamus</w:t>
            </w:r>
          </w:p>
        </w:tc>
      </w:tr>
      <w:tr w:rsidR="00F436B8" w:rsidRPr="00883D23" w14:paraId="7AD3A18C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0B5F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36FF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954C" w14:textId="77777777" w:rsidR="00F436B8" w:rsidRPr="00883D23" w:rsidRDefault="00F436B8" w:rsidP="006678AA">
            <w:pPr>
              <w:jc w:val="center"/>
            </w:pPr>
            <w:r w:rsidRPr="00883D23">
              <w:t>2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7B72" w14:textId="77777777" w:rsidR="00F436B8" w:rsidRPr="00883D23" w:rsidRDefault="00F436B8" w:rsidP="006678AA">
            <w:pPr>
              <w:jc w:val="center"/>
            </w:pPr>
            <w:r w:rsidRPr="00883D23">
              <w:t>Left posterior parietal thalamus</w:t>
            </w:r>
          </w:p>
        </w:tc>
      </w:tr>
      <w:tr w:rsidR="00F436B8" w:rsidRPr="00883D23" w14:paraId="04D75379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6F99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FE3F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A389" w14:textId="77777777" w:rsidR="00F436B8" w:rsidRPr="00883D23" w:rsidRDefault="00F436B8" w:rsidP="006678AA">
            <w:pPr>
              <w:jc w:val="center"/>
            </w:pPr>
            <w:r w:rsidRPr="00883D23">
              <w:t>2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80C9" w14:textId="77777777" w:rsidR="00F436B8" w:rsidRPr="00883D23" w:rsidRDefault="00F436B8" w:rsidP="006678AA">
            <w:pPr>
              <w:jc w:val="center"/>
            </w:pPr>
            <w:r w:rsidRPr="00883D23">
              <w:t>Right posterior parietal thalamus</w:t>
            </w:r>
          </w:p>
        </w:tc>
      </w:tr>
      <w:tr w:rsidR="00F436B8" w:rsidRPr="00883D23" w14:paraId="77CBFE5C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220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762B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22B7" w14:textId="77777777" w:rsidR="00F436B8" w:rsidRPr="00883D23" w:rsidRDefault="00F436B8" w:rsidP="006678AA">
            <w:pPr>
              <w:jc w:val="center"/>
            </w:pPr>
            <w:r w:rsidRPr="00883D23">
              <w:t>2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B12F" w14:textId="77777777" w:rsidR="00F436B8" w:rsidRPr="00883D23" w:rsidRDefault="00F436B8" w:rsidP="006678AA">
            <w:pPr>
              <w:jc w:val="center"/>
            </w:pPr>
            <w:r w:rsidRPr="00883D23">
              <w:t>Left occipital thalamus</w:t>
            </w:r>
          </w:p>
        </w:tc>
      </w:tr>
      <w:tr w:rsidR="00F436B8" w:rsidRPr="00883D23" w14:paraId="04DED37E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08A7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EAFA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3968" w14:textId="77777777" w:rsidR="00F436B8" w:rsidRPr="00883D23" w:rsidRDefault="00F436B8" w:rsidP="006678AA">
            <w:pPr>
              <w:jc w:val="center"/>
            </w:pPr>
            <w:r w:rsidRPr="00883D23">
              <w:t>2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3AA6" w14:textId="77777777" w:rsidR="00F436B8" w:rsidRPr="00883D23" w:rsidRDefault="00F436B8" w:rsidP="006678AA">
            <w:pPr>
              <w:jc w:val="center"/>
            </w:pPr>
            <w:r w:rsidRPr="00883D23">
              <w:t>Right occipital thalamus</w:t>
            </w:r>
          </w:p>
        </w:tc>
      </w:tr>
      <w:tr w:rsidR="00F436B8" w:rsidRPr="00883D23" w14:paraId="491C25FB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2C70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B035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D445" w14:textId="77777777" w:rsidR="00F436B8" w:rsidRPr="00883D23" w:rsidRDefault="00F436B8" w:rsidP="006678AA">
            <w:pPr>
              <w:jc w:val="center"/>
            </w:pPr>
            <w:r w:rsidRPr="00883D23">
              <w:t>2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2DF0" w14:textId="77777777" w:rsidR="00F436B8" w:rsidRPr="00883D23" w:rsidRDefault="00F436B8" w:rsidP="006678AA">
            <w:pPr>
              <w:jc w:val="center"/>
            </w:pPr>
            <w:r w:rsidRPr="00883D23">
              <w:t>Left caudal temporal thalamus</w:t>
            </w:r>
          </w:p>
        </w:tc>
      </w:tr>
      <w:tr w:rsidR="00F436B8" w:rsidRPr="00883D23" w14:paraId="4D7BE489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E733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6146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9ACB" w14:textId="77777777" w:rsidR="00F436B8" w:rsidRPr="00883D23" w:rsidRDefault="00F436B8" w:rsidP="006678AA">
            <w:pPr>
              <w:jc w:val="center"/>
            </w:pPr>
            <w:r w:rsidRPr="00883D23">
              <w:t>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017D" w14:textId="77777777" w:rsidR="00F436B8" w:rsidRPr="00883D23" w:rsidRDefault="00F436B8" w:rsidP="006678AA">
            <w:pPr>
              <w:jc w:val="center"/>
            </w:pPr>
            <w:r w:rsidRPr="00883D23">
              <w:t>Right caudal temporal thalamus</w:t>
            </w:r>
          </w:p>
        </w:tc>
      </w:tr>
      <w:tr w:rsidR="00F436B8" w:rsidRPr="00883D23" w14:paraId="45686660" w14:textId="77777777" w:rsidTr="006678AA">
        <w:trPr>
          <w:trHeight w:val="188"/>
        </w:trPr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24FB4A97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57694F22" w14:textId="77777777" w:rsidR="00F436B8" w:rsidRPr="00883D23" w:rsidRDefault="00F436B8" w:rsidP="006678AA">
            <w:pPr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DA1BE" w14:textId="77777777" w:rsidR="00F436B8" w:rsidRPr="00883D23" w:rsidRDefault="00F436B8" w:rsidP="006678AA">
            <w:pPr>
              <w:jc w:val="center"/>
            </w:pPr>
            <w:r w:rsidRPr="00883D23">
              <w:t>24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2E06B" w14:textId="77777777" w:rsidR="00F436B8" w:rsidRPr="00883D23" w:rsidRDefault="00F436B8" w:rsidP="006678AA">
            <w:pPr>
              <w:jc w:val="center"/>
            </w:pPr>
            <w:r w:rsidRPr="00883D23">
              <w:t>Left lateral pre-frontal thalamus</w:t>
            </w:r>
          </w:p>
        </w:tc>
      </w:tr>
    </w:tbl>
    <w:p w14:paraId="512C544E" w14:textId="77777777" w:rsidR="00F436B8" w:rsidRPr="00883D23" w:rsidRDefault="00F436B8" w:rsidP="00F436B8">
      <w:r w:rsidRPr="00883D23">
        <w:rPr>
          <w:vertAlign w:val="superscript"/>
        </w:rPr>
        <w:t>a</w:t>
      </w:r>
      <w:r w:rsidRPr="00883D23">
        <w:t>Across 100% of subjects</w:t>
      </w:r>
    </w:p>
    <w:p w14:paraId="2CAB0F9A" w14:textId="132D0B27" w:rsidR="00F436B8" w:rsidRDefault="00F436B8" w:rsidP="00F436B8">
      <w:pPr>
        <w:rPr>
          <w:color w:val="000000" w:themeColor="text1"/>
        </w:rPr>
      </w:pPr>
      <w:r w:rsidRPr="00883D23">
        <w:rPr>
          <w:vertAlign w:val="superscript"/>
        </w:rPr>
        <w:t>b</w:t>
      </w:r>
      <w:r w:rsidRPr="00883D23">
        <w:t>Anatomical and modified cyto-architectonic descriptions provided with the Brainnetome atlas</w:t>
      </w:r>
      <w:r>
        <w:rPr>
          <w:color w:val="000000" w:themeColor="text1"/>
        </w:rPr>
        <w:t xml:space="preserve"> </w:t>
      </w:r>
      <w:bookmarkStart w:id="0" w:name="_GoBack"/>
      <w:bookmarkEnd w:id="0"/>
    </w:p>
    <w:sectPr w:rsidR="00F436B8" w:rsidSect="008E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5022D7"/>
    <w:multiLevelType w:val="hybridMultilevel"/>
    <w:tmpl w:val="C05C2E1E"/>
    <w:lvl w:ilvl="0" w:tplc="3CF25B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xsa9vrs5edxeavabpz95ywt2as5v2vref&quot;&gt;Project1&lt;record-ids&gt;&lt;item&gt;473&lt;/item&gt;&lt;/record-ids&gt;&lt;/item&gt;&lt;/Libraries&gt;"/>
  </w:docVars>
  <w:rsids>
    <w:rsidRoot w:val="00A1490E"/>
    <w:rsid w:val="000071E4"/>
    <w:rsid w:val="00014F51"/>
    <w:rsid w:val="00017CF1"/>
    <w:rsid w:val="00021A3C"/>
    <w:rsid w:val="00023FC3"/>
    <w:rsid w:val="00031278"/>
    <w:rsid w:val="0003253C"/>
    <w:rsid w:val="00032B67"/>
    <w:rsid w:val="00034AC9"/>
    <w:rsid w:val="00036256"/>
    <w:rsid w:val="000408DF"/>
    <w:rsid w:val="00041A67"/>
    <w:rsid w:val="000637E0"/>
    <w:rsid w:val="00073499"/>
    <w:rsid w:val="000D4346"/>
    <w:rsid w:val="000D523E"/>
    <w:rsid w:val="001052F1"/>
    <w:rsid w:val="001271F8"/>
    <w:rsid w:val="00132ABD"/>
    <w:rsid w:val="00136532"/>
    <w:rsid w:val="00154223"/>
    <w:rsid w:val="00156686"/>
    <w:rsid w:val="00164280"/>
    <w:rsid w:val="0017209B"/>
    <w:rsid w:val="00175043"/>
    <w:rsid w:val="00187A0A"/>
    <w:rsid w:val="00195775"/>
    <w:rsid w:val="00195A0A"/>
    <w:rsid w:val="00197EFB"/>
    <w:rsid w:val="001E2D47"/>
    <w:rsid w:val="00241341"/>
    <w:rsid w:val="00243CA1"/>
    <w:rsid w:val="00256249"/>
    <w:rsid w:val="0026717B"/>
    <w:rsid w:val="00275C41"/>
    <w:rsid w:val="00325C94"/>
    <w:rsid w:val="00370BB5"/>
    <w:rsid w:val="00384091"/>
    <w:rsid w:val="003A1A42"/>
    <w:rsid w:val="003A7675"/>
    <w:rsid w:val="00431F91"/>
    <w:rsid w:val="00462DA3"/>
    <w:rsid w:val="00476588"/>
    <w:rsid w:val="004904AC"/>
    <w:rsid w:val="00496607"/>
    <w:rsid w:val="004A6B1B"/>
    <w:rsid w:val="004D13FA"/>
    <w:rsid w:val="004E270B"/>
    <w:rsid w:val="005148A6"/>
    <w:rsid w:val="00526827"/>
    <w:rsid w:val="00534C09"/>
    <w:rsid w:val="005440E5"/>
    <w:rsid w:val="0058596A"/>
    <w:rsid w:val="005A265E"/>
    <w:rsid w:val="005A6733"/>
    <w:rsid w:val="005B44E7"/>
    <w:rsid w:val="005D2247"/>
    <w:rsid w:val="005E7F03"/>
    <w:rsid w:val="005F27ED"/>
    <w:rsid w:val="00613A81"/>
    <w:rsid w:val="00630B62"/>
    <w:rsid w:val="00630ED0"/>
    <w:rsid w:val="00632E16"/>
    <w:rsid w:val="006378FB"/>
    <w:rsid w:val="00652127"/>
    <w:rsid w:val="0066308B"/>
    <w:rsid w:val="006A0640"/>
    <w:rsid w:val="006A0F59"/>
    <w:rsid w:val="006A18ED"/>
    <w:rsid w:val="006A5601"/>
    <w:rsid w:val="006D066A"/>
    <w:rsid w:val="006F5D96"/>
    <w:rsid w:val="00717FE0"/>
    <w:rsid w:val="00726A32"/>
    <w:rsid w:val="00730617"/>
    <w:rsid w:val="007328F2"/>
    <w:rsid w:val="00770EA3"/>
    <w:rsid w:val="00773490"/>
    <w:rsid w:val="007C7140"/>
    <w:rsid w:val="007C7874"/>
    <w:rsid w:val="007D5462"/>
    <w:rsid w:val="00801588"/>
    <w:rsid w:val="0080159E"/>
    <w:rsid w:val="00804E1E"/>
    <w:rsid w:val="0080517B"/>
    <w:rsid w:val="00811ED5"/>
    <w:rsid w:val="008269B1"/>
    <w:rsid w:val="00882499"/>
    <w:rsid w:val="00883D23"/>
    <w:rsid w:val="00893488"/>
    <w:rsid w:val="008B6CD8"/>
    <w:rsid w:val="008B6E6E"/>
    <w:rsid w:val="008E3184"/>
    <w:rsid w:val="008F5525"/>
    <w:rsid w:val="00901FCB"/>
    <w:rsid w:val="00913CD9"/>
    <w:rsid w:val="009521CD"/>
    <w:rsid w:val="00956CBA"/>
    <w:rsid w:val="00961B5A"/>
    <w:rsid w:val="00971435"/>
    <w:rsid w:val="0097156A"/>
    <w:rsid w:val="00983283"/>
    <w:rsid w:val="009A4102"/>
    <w:rsid w:val="009B30D7"/>
    <w:rsid w:val="009C31FC"/>
    <w:rsid w:val="009D7877"/>
    <w:rsid w:val="009E5138"/>
    <w:rsid w:val="009E7421"/>
    <w:rsid w:val="00A022BB"/>
    <w:rsid w:val="00A1490E"/>
    <w:rsid w:val="00A563D5"/>
    <w:rsid w:val="00A5746D"/>
    <w:rsid w:val="00A829BB"/>
    <w:rsid w:val="00A86575"/>
    <w:rsid w:val="00A87559"/>
    <w:rsid w:val="00AC7B25"/>
    <w:rsid w:val="00AD45EA"/>
    <w:rsid w:val="00AD7A85"/>
    <w:rsid w:val="00AE3FC2"/>
    <w:rsid w:val="00AE69A1"/>
    <w:rsid w:val="00B00E9D"/>
    <w:rsid w:val="00B17B42"/>
    <w:rsid w:val="00B367FB"/>
    <w:rsid w:val="00B42124"/>
    <w:rsid w:val="00B42141"/>
    <w:rsid w:val="00B638B1"/>
    <w:rsid w:val="00B7141C"/>
    <w:rsid w:val="00B848C3"/>
    <w:rsid w:val="00B97EFE"/>
    <w:rsid w:val="00BB5F72"/>
    <w:rsid w:val="00BC0448"/>
    <w:rsid w:val="00BD2B89"/>
    <w:rsid w:val="00BD2EB8"/>
    <w:rsid w:val="00BE13D1"/>
    <w:rsid w:val="00BF1CC1"/>
    <w:rsid w:val="00C05646"/>
    <w:rsid w:val="00C16636"/>
    <w:rsid w:val="00C1790A"/>
    <w:rsid w:val="00C34CDF"/>
    <w:rsid w:val="00C52418"/>
    <w:rsid w:val="00C53090"/>
    <w:rsid w:val="00C541C7"/>
    <w:rsid w:val="00C56F5A"/>
    <w:rsid w:val="00C80F30"/>
    <w:rsid w:val="00C87D0E"/>
    <w:rsid w:val="00CA0F4C"/>
    <w:rsid w:val="00CA71A2"/>
    <w:rsid w:val="00CD41B1"/>
    <w:rsid w:val="00CE22D5"/>
    <w:rsid w:val="00D0333F"/>
    <w:rsid w:val="00D425F8"/>
    <w:rsid w:val="00D43F96"/>
    <w:rsid w:val="00D509E3"/>
    <w:rsid w:val="00D620D4"/>
    <w:rsid w:val="00D71438"/>
    <w:rsid w:val="00D85FCD"/>
    <w:rsid w:val="00D930DD"/>
    <w:rsid w:val="00DA4DCD"/>
    <w:rsid w:val="00DC101F"/>
    <w:rsid w:val="00DC3EDF"/>
    <w:rsid w:val="00DC4222"/>
    <w:rsid w:val="00DD2E20"/>
    <w:rsid w:val="00DF2DCC"/>
    <w:rsid w:val="00DF7A37"/>
    <w:rsid w:val="00E20642"/>
    <w:rsid w:val="00E27459"/>
    <w:rsid w:val="00E425EF"/>
    <w:rsid w:val="00E53AEF"/>
    <w:rsid w:val="00E92E6C"/>
    <w:rsid w:val="00EC6E9F"/>
    <w:rsid w:val="00EE38F2"/>
    <w:rsid w:val="00EF3F8F"/>
    <w:rsid w:val="00F202A5"/>
    <w:rsid w:val="00F2197F"/>
    <w:rsid w:val="00F237A1"/>
    <w:rsid w:val="00F40B84"/>
    <w:rsid w:val="00F436B8"/>
    <w:rsid w:val="00F477C6"/>
    <w:rsid w:val="00F53021"/>
    <w:rsid w:val="00F61841"/>
    <w:rsid w:val="00F61D09"/>
    <w:rsid w:val="00F62BEB"/>
    <w:rsid w:val="00F73D39"/>
    <w:rsid w:val="00F77C70"/>
    <w:rsid w:val="00FB2E87"/>
    <w:rsid w:val="00FC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131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9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49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490E"/>
  </w:style>
  <w:style w:type="character" w:customStyle="1" w:styleId="CommentTextChar">
    <w:name w:val="Comment Text Char"/>
    <w:basedOn w:val="DefaultParagraphFont"/>
    <w:link w:val="CommentText"/>
    <w:uiPriority w:val="99"/>
    <w:rsid w:val="00A1490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490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490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1490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C7B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A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A8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8409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5EA"/>
    <w:rPr>
      <w:rFonts w:ascii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F436B8"/>
    <w:pPr>
      <w:jc w:val="center"/>
    </w:pPr>
  </w:style>
  <w:style w:type="paragraph" w:customStyle="1" w:styleId="EndNoteBibliography">
    <w:name w:val="EndNote Bibliography"/>
    <w:basedOn w:val="Normal"/>
    <w:rsid w:val="00F43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4</cp:revision>
  <cp:lastPrinted>2019-05-01T03:01:00Z</cp:lastPrinted>
  <dcterms:created xsi:type="dcterms:W3CDTF">2019-05-01T03:56:00Z</dcterms:created>
  <dcterms:modified xsi:type="dcterms:W3CDTF">2019-05-01T04:02:00Z</dcterms:modified>
</cp:coreProperties>
</file>